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36D21" w14:textId="48A1E1D0" w:rsidR="002E1E64" w:rsidRDefault="002E4D8E" w:rsidP="002E1E64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Additional file </w:t>
      </w:r>
      <w:r w:rsidR="002E1E64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1E414D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2E1E64" w:rsidRPr="001E414D">
        <w:rPr>
          <w:rFonts w:asciiTheme="majorBidi" w:hAnsiTheme="majorBidi" w:cstheme="majorBidi"/>
          <w:sz w:val="24"/>
          <w:szCs w:val="24"/>
        </w:rPr>
        <w:t xml:space="preserve"> Search strategy</w:t>
      </w:r>
    </w:p>
    <w:p w14:paraId="7F3E65DF" w14:textId="77777777" w:rsidR="002E1E64" w:rsidRPr="00B3111B" w:rsidRDefault="002E1E64" w:rsidP="002E1E64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7D728E1" w14:textId="44CEE183" w:rsidR="002E1E64" w:rsidRPr="00D237A1" w:rsidRDefault="00456074" w:rsidP="002E1E64">
      <w:pPr>
        <w:pStyle w:val="ListParagraph"/>
        <w:numPr>
          <w:ilvl w:val="0"/>
          <w:numId w:val="1"/>
        </w:numPr>
        <w:spacing w:before="100" w:beforeAutospacing="1" w:after="100" w:afterAutospacing="1" w:line="360" w:lineRule="auto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>MEDLINE</w:t>
      </w:r>
    </w:p>
    <w:p w14:paraId="344805CC" w14:textId="77777777" w:rsidR="002E1E64" w:rsidRPr="00D237A1" w:rsidRDefault="002E1E64" w:rsidP="002E1E64">
      <w:pPr>
        <w:spacing w:before="100" w:beforeAutospacing="1" w:after="100" w:afterAutospacing="1" w:line="360" w:lineRule="auto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t xml:space="preserve">Upper urinary tract urothelial carcinoma </w:t>
      </w:r>
      <w:r w:rsidRPr="00D237A1">
        <w:rPr>
          <w:rFonts w:asciiTheme="majorBidi" w:hAnsiTheme="majorBidi" w:cstheme="majorBidi"/>
          <w:sz w:val="24"/>
          <w:szCs w:val="24"/>
          <w:u w:val="single"/>
        </w:rPr>
        <w:t>syntax:</w:t>
      </w:r>
    </w:p>
    <w:p w14:paraId="4A133694" w14:textId="77777777" w:rsidR="002E1E64" w:rsidRDefault="002E1E64" w:rsidP="002E1E64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>Ureteral neoplasms"[MeSH]</w:t>
      </w:r>
      <w:r w:rsidRPr="00473A0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Ureteral neoplasms"[TIAB] OR </w:t>
      </w:r>
      <w:r w:rsidRPr="00733999">
        <w:rPr>
          <w:rFonts w:asciiTheme="majorBidi" w:hAnsiTheme="majorBidi" w:cstheme="majorBidi"/>
          <w:sz w:val="24"/>
          <w:szCs w:val="24"/>
          <w:lang w:val="en-US"/>
        </w:rPr>
        <w:t xml:space="preserve">"Ureter </w:t>
      </w:r>
      <w:r>
        <w:rPr>
          <w:rFonts w:asciiTheme="majorBidi" w:hAnsiTheme="majorBidi" w:cstheme="majorBidi"/>
          <w:sz w:val="24"/>
          <w:szCs w:val="24"/>
          <w:lang w:val="en-US"/>
        </w:rPr>
        <w:t>tumor*</w:t>
      </w:r>
      <w:r w:rsidRPr="00733999">
        <w:rPr>
          <w:rFonts w:asciiTheme="majorBidi" w:hAnsiTheme="majorBidi" w:cstheme="majorBidi"/>
          <w:sz w:val="24"/>
          <w:szCs w:val="24"/>
          <w:lang w:val="en-US"/>
        </w:rPr>
        <w:t>"[</w:t>
      </w:r>
      <w:r>
        <w:rPr>
          <w:rFonts w:asciiTheme="majorBidi" w:hAnsiTheme="majorBidi" w:cstheme="majorBidi"/>
          <w:sz w:val="24"/>
          <w:szCs w:val="24"/>
          <w:lang w:val="en-US"/>
        </w:rPr>
        <w:t>TIAB</w:t>
      </w:r>
      <w:r w:rsidRPr="00733999">
        <w:rPr>
          <w:rFonts w:asciiTheme="majorBidi" w:hAnsiTheme="majorBidi" w:cstheme="majorBidi"/>
          <w:sz w:val="24"/>
          <w:szCs w:val="24"/>
          <w:lang w:val="en-US"/>
        </w:rPr>
        <w:t>]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Ureter tumour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Ureteral tumor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Ureteral tumour*"[TIAB] </w:t>
      </w:r>
    </w:p>
    <w:p w14:paraId="5E21B2F1" w14:textId="77777777" w:rsidR="002E1E64" w:rsidRDefault="002E1E64" w:rsidP="002E1E64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Upper urinary tract urothelial carcinoma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Upper tract urothelial carcinoma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Upper urinary tract urothelial cell carcinoma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Upper tract urothelial cell carcinoma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Upper urinary tract transitional cell carcinoma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Upper tract transitional cell carcinoma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UTUC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Upper urinary tract cancer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Upper urinary tract neoplasm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Upper urinary tract tumor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Upper urinary tract tumour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Upper urinary tract malignanc*"[TIAB] </w:t>
      </w:r>
    </w:p>
    <w:p w14:paraId="4DDAA5F6" w14:textId="77777777" w:rsidR="002E1E64" w:rsidRDefault="002E1E64" w:rsidP="002E1E64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Renal pelvis urothelial carcinoma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Renal pelvis urothelial cell carcinoma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Renal pelvis transitional cell carcinoma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Renal pelvis neoplasm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Renal pelvis cancer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Renal pelvis tumor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Renal pelvis tumour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Renal pelvis malignanc*"[TIAB] </w:t>
      </w:r>
    </w:p>
    <w:p w14:paraId="581DA31C" w14:textId="77777777" w:rsidR="002E1E64" w:rsidRDefault="002E1E64" w:rsidP="002E1E64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Kidney pelvis urothelial carcinoma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Kidney pelvis urothelial cell carcinoma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Kidney pelvis transitional cell carcinoma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Kidney pelvis neoplasm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Kidney pelvis cancer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Kidney pelvis tumor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Kidney pelvis tumour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Kidney pelvis malignanc*"[TIAB] </w:t>
      </w:r>
    </w:p>
    <w:p w14:paraId="040753B9" w14:textId="77777777" w:rsidR="002E1E64" w:rsidRDefault="002E1E64" w:rsidP="002E1E64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Pyelocaliceal urothelial carcinoma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Pyelocaliceal urothelial cell carcinoma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Pyelocaliceal transitional cell carcinoma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Pyelocaliceal neoplasm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Pyelocaliceal cancer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Pyelocaliceal tumor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Pyelocaliceal tumour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Pyelocaliceal malignanc*"[TIAB] </w:t>
      </w:r>
    </w:p>
    <w:p w14:paraId="28239EEC" w14:textId="77777777" w:rsidR="002E1E64" w:rsidRDefault="002E1E64" w:rsidP="002E1E64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Pyelocalyceal urothelial carcinoma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Pyelocalyceal urothelial cell carcinoma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Pyelocalyceal transitional cell carcinoma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Pyelocalyceal neoplasm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Pyelocalyceal cancer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Pyelocalyceal tumor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Pyelocalyceal tumour*"[TIAB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Pyelocalyceal malignanc*"[TIAB] </w:t>
      </w:r>
    </w:p>
    <w:p w14:paraId="79949ED8" w14:textId="77777777" w:rsidR="002E1E64" w:rsidRDefault="002E1E64" w:rsidP="002E1E64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lastRenderedPageBreak/>
        <w:t>OR “</w:t>
      </w:r>
      <w:r w:rsidRPr="00822872">
        <w:rPr>
          <w:rFonts w:asciiTheme="majorBidi" w:hAnsiTheme="majorBidi" w:cstheme="majorBidi"/>
          <w:sz w:val="24"/>
          <w:szCs w:val="24"/>
          <w:lang w:val="en-US"/>
        </w:rPr>
        <w:t>Colorectal Neoplasms, Hereditary Nonpolyposis</w:t>
      </w:r>
      <w:r>
        <w:rPr>
          <w:rFonts w:asciiTheme="majorBidi" w:hAnsiTheme="majorBidi" w:cstheme="majorBidi"/>
          <w:sz w:val="24"/>
          <w:szCs w:val="24"/>
          <w:lang w:val="en-US"/>
        </w:rPr>
        <w:t>”[MeSH] OR “</w:t>
      </w:r>
      <w:r w:rsidRPr="00822872">
        <w:rPr>
          <w:rFonts w:asciiTheme="majorBidi" w:hAnsiTheme="majorBidi" w:cstheme="majorBidi"/>
          <w:sz w:val="24"/>
          <w:szCs w:val="24"/>
          <w:lang w:val="en-US"/>
        </w:rPr>
        <w:t>Colorectal Neoplasms, Hereditary Nonpolyposis</w:t>
      </w:r>
      <w:r>
        <w:rPr>
          <w:rFonts w:asciiTheme="majorBidi" w:hAnsiTheme="majorBidi" w:cstheme="majorBidi"/>
          <w:sz w:val="24"/>
          <w:szCs w:val="24"/>
          <w:lang w:val="en-US"/>
        </w:rPr>
        <w:t>”[TIAB] OR “Lynch syndrome*”[TIAB] OR “HNPCC”[TIAB]</w:t>
      </w:r>
    </w:p>
    <w:p w14:paraId="559EBFE0" w14:textId="77777777" w:rsidR="002E1E64" w:rsidRDefault="002E1E64" w:rsidP="002E1E64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4633D482" w14:textId="77777777" w:rsidR="002E1E64" w:rsidRPr="00D237A1" w:rsidRDefault="002E1E64" w:rsidP="002E1E64">
      <w:pPr>
        <w:spacing w:before="100" w:beforeAutospacing="1" w:after="100" w:afterAutospacing="1" w:line="360" w:lineRule="auto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t xml:space="preserve">Epidemiology </w:t>
      </w:r>
      <w:r w:rsidRPr="00D237A1">
        <w:rPr>
          <w:rFonts w:asciiTheme="majorBidi" w:hAnsiTheme="majorBidi" w:cstheme="majorBidi"/>
          <w:sz w:val="24"/>
          <w:szCs w:val="24"/>
          <w:u w:val="single"/>
        </w:rPr>
        <w:t>syntax:</w:t>
      </w:r>
    </w:p>
    <w:p w14:paraId="4D6C5ACA" w14:textId="77777777" w:rsidR="002E1E64" w:rsidRDefault="002E1E64" w:rsidP="002E1E64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Incidence"[MeSH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>Prevalence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[MeSH] OR 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>Epidemiology</w:t>
      </w:r>
      <w:r w:rsidRPr="00D237A1">
        <w:rPr>
          <w:rFonts w:asciiTheme="majorBidi" w:hAnsiTheme="majorBidi" w:cstheme="majorBidi"/>
          <w:sz w:val="24"/>
          <w:szCs w:val="24"/>
          <w:lang w:val="en-US"/>
        </w:rPr>
        <w:t>"</w:t>
      </w:r>
      <w:r>
        <w:rPr>
          <w:rFonts w:asciiTheme="majorBidi" w:hAnsiTheme="majorBidi" w:cstheme="majorBidi"/>
          <w:sz w:val="24"/>
          <w:szCs w:val="24"/>
          <w:lang w:val="en-US"/>
        </w:rPr>
        <w:t>[MeSH] OR “Incidence*”[TIAB] OR “Prevalence*”[TIAB] OR “Epidem*”[TIAB]</w:t>
      </w:r>
    </w:p>
    <w:p w14:paraId="50E3CFDF" w14:textId="77777777" w:rsidR="002E1E64" w:rsidRDefault="002E1E64" w:rsidP="002E1E64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4EAA8BB5" w14:textId="020C0D03" w:rsidR="002E1E64" w:rsidRPr="00D237A1" w:rsidRDefault="002E1E64" w:rsidP="002E1E64">
      <w:pPr>
        <w:pStyle w:val="ListParagraph"/>
        <w:numPr>
          <w:ilvl w:val="0"/>
          <w:numId w:val="1"/>
        </w:numPr>
        <w:spacing w:line="360" w:lineRule="auto"/>
        <w:rPr>
          <w:rFonts w:asciiTheme="majorBidi" w:eastAsia="Times New Roman" w:hAnsiTheme="majorBidi" w:cstheme="majorBidi"/>
          <w:b/>
          <w:shd w:val="clear" w:color="auto" w:fill="FFFFFF"/>
          <w:lang w:val="en-US"/>
        </w:rPr>
      </w:pPr>
      <w:r w:rsidRPr="00D237A1">
        <w:rPr>
          <w:rFonts w:asciiTheme="majorBidi" w:eastAsia="Times New Roman" w:hAnsiTheme="majorBidi" w:cstheme="majorBidi"/>
          <w:b/>
          <w:shd w:val="clear" w:color="auto" w:fill="FFFFFF"/>
          <w:lang w:val="en-US"/>
        </w:rPr>
        <w:t>Embase</w:t>
      </w:r>
    </w:p>
    <w:p w14:paraId="7FBE7598" w14:textId="77777777" w:rsidR="002E1E64" w:rsidRPr="00D237A1" w:rsidRDefault="002E1E64" w:rsidP="002E1E64">
      <w:pPr>
        <w:spacing w:before="100" w:beforeAutospacing="1" w:after="100" w:afterAutospacing="1" w:line="360" w:lineRule="auto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t>Upper urinary tract urothelial carcinoma</w:t>
      </w:r>
      <w:r w:rsidRPr="00D237A1">
        <w:rPr>
          <w:rFonts w:asciiTheme="majorBidi" w:hAnsiTheme="majorBidi" w:cstheme="majorBidi"/>
          <w:sz w:val="24"/>
          <w:szCs w:val="24"/>
          <w:u w:val="single"/>
        </w:rPr>
        <w:t xml:space="preserve"> syntax:</w:t>
      </w:r>
    </w:p>
    <w:p w14:paraId="48B23610" w14:textId="77777777" w:rsidR="002E1E64" w:rsidRDefault="002E1E64" w:rsidP="002E1E64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‘Ureter tumor’/exp OR ‘</w:t>
      </w:r>
      <w:r w:rsidRPr="00733999">
        <w:rPr>
          <w:rFonts w:asciiTheme="majorBidi" w:hAnsiTheme="majorBidi" w:cstheme="majorBidi"/>
          <w:sz w:val="24"/>
          <w:szCs w:val="24"/>
          <w:lang w:val="en-US"/>
        </w:rPr>
        <w:t xml:space="preserve">Ureter </w:t>
      </w:r>
      <w:r>
        <w:rPr>
          <w:rFonts w:asciiTheme="majorBidi" w:hAnsiTheme="majorBidi" w:cstheme="majorBidi"/>
          <w:sz w:val="24"/>
          <w:szCs w:val="24"/>
          <w:lang w:val="en-US"/>
        </w:rPr>
        <w:t>tumor*’:ti,ab OR ‘Ureter tumour*’:ti,ab OR ‘Ureteral tumor*’:ti,ab OR ‘Ureteral tumour*’:ti,ab OR ‘Ureteral neoplasm’:ti,ab</w:t>
      </w:r>
    </w:p>
    <w:p w14:paraId="77D0E8BD" w14:textId="77777777" w:rsidR="002E1E64" w:rsidRDefault="002E1E64" w:rsidP="002E1E64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OR ‘Upper urinary tract urothelial carcinoma*’:ti,ab OR ‘Upper tract urothelial carcinoma*’:ti,ab OR ‘Upper urinary tract urothelial cell carcinoma*’:ti,ab OR ‘Upper tract urothelial cell carcinoma*’:ti,ab OR ‘Upper urinary tract transitional cell carcinoma*’:ti,ab OR ‘Upper tract transitional cell carcinoma*’/exp OR ‘UTUC’:ti,ab OR ‘Upper urinary tract cancer*’:ti,ab OR ‘Upper urinary tract neoplasm*’:ti,ab OR ‘Upper urinary tract tumor*’:ti,ab OR ‘Upper urinary tract tumour*’:ti,ab OR ‘Upper urinary tract malignanc*’:ti,ab </w:t>
      </w:r>
    </w:p>
    <w:p w14:paraId="247D8E34" w14:textId="77777777" w:rsidR="002E1E64" w:rsidRDefault="002E1E64" w:rsidP="002E1E64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OR ‘Renal pelvis urothelial carcinoma*’:ti,ab OR ‘Renal pelvis urothelial cell carcinoma*’:ti,ab OR ‘Renal pelvis transitional cell carcinoma*’:ti,ab OR ‘Renal pelvis neoplasm*’:ti,ab OR ‘Renal pelvis cancer*’:ti,ab OR ‘Renal pelvis tumor*’:ti,ab OR ‘Renal pelvis tumour*’:ti,ab OR ‘Renal pelvis malignanc*’:ti,ab</w:t>
      </w:r>
    </w:p>
    <w:p w14:paraId="7FC517F6" w14:textId="77777777" w:rsidR="002E1E64" w:rsidRDefault="002E1E64" w:rsidP="002E1E64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OR ‘Kidney pelvis carcinoma*’/exp OR ‘Kidney pelvis cancer*’/exp OR ‘Kidney pelvis tumor*’/exp OR ‘Kidney pelvis carcinoma*’:ti,ab OR ‘Kidney pelvis cancer*’:ti,ab OR ‘Kidney pelvis tumor*’:ti,ab OR ‘Kidney pelvis urothelial carcinoma*’:ti,ab OR ‘Kidney pelvis urothelial cell carcinoma*’:ti,ab OR ‘Kidney pelvis transitional cell carcinoma*’:ti,ab OR ‘Kidney pelvis neoplasm*’:ti,ab OR ‘Kidney pelvis cancer*’:ti,ab OR ‘Kidney pelvis tumor*’:ti,ab OR ‘Kidney pelvis tumour*’:ti,ab OR ‘Kidney pelvis malignanc*’:ti,ab </w:t>
      </w:r>
    </w:p>
    <w:p w14:paraId="4735259D" w14:textId="77777777" w:rsidR="002E1E64" w:rsidRDefault="002E1E64" w:rsidP="002E1E64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lastRenderedPageBreak/>
        <w:t xml:space="preserve">OR ‘Pyelocaliceal urothelial carcinoma*’:ti,ab OR ‘Pyelocaliceal urothelial cell carcinoma*’:ti,ab OR ‘Pyelocaliceal transitional cell carcinoma*’:ti,ab OR ‘Pyelocaliceal neoplasm*’:ti,ab OR ‘Pyelocaliceal cancer*’:ti,ab OR ‘Pyelocaliceal tumor*’:ti,ab OR ‘Pyelocaliceal tumour*’:ti,ab OR ‘Pyelocaliceal malignanc*’:ti,ab </w:t>
      </w:r>
    </w:p>
    <w:p w14:paraId="5CF0CB94" w14:textId="77777777" w:rsidR="002E1E64" w:rsidRDefault="002E1E64" w:rsidP="002E1E64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OR ‘Pyelocalyceal urothelial carcinoma*’:ti,ab OR ‘Pyelocalyceal urothelial cell carcinoma*’:ti,ab OR ‘Pyelocalyceal transitional cell carcinoma*’:ti,ab OR ‘Pyelocalyceal neoplasm*’:ti,ab OR ‘Pyelocalyceal cancer*’:ti,ab OR ‘Pyelocalyceal tumor*’:ti,ab OR ‘Pyelocalyceal tumour*’:ti,ab OR ‘Pyelocalyceal malignanc*’:ti,ab </w:t>
      </w:r>
    </w:p>
    <w:p w14:paraId="1CBEDAEA" w14:textId="77777777" w:rsidR="002E1E64" w:rsidRDefault="002E1E64" w:rsidP="002E1E64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OR ‘Hereditary nonpolyposis colorectal cancer’/exp OR ‘Hereditary nonpolyposis colorectal cancer’:ti,ab OR ‘Lynch syndrome*’:ti,ab ‘</w:t>
      </w:r>
      <w:r w:rsidRPr="00822872">
        <w:rPr>
          <w:rFonts w:asciiTheme="majorBidi" w:hAnsiTheme="majorBidi" w:cstheme="majorBidi"/>
          <w:sz w:val="24"/>
          <w:szCs w:val="24"/>
          <w:lang w:val="en-US"/>
        </w:rPr>
        <w:t>Colorectal Neoplasms, Hereditary Nonpolyposis</w:t>
      </w:r>
      <w:r>
        <w:rPr>
          <w:rFonts w:asciiTheme="majorBidi" w:hAnsiTheme="majorBidi" w:cstheme="majorBidi"/>
          <w:sz w:val="24"/>
          <w:szCs w:val="24"/>
          <w:lang w:val="en-US"/>
        </w:rPr>
        <w:t>’:ti,ab OR ‘HNPCC’:ti,ab</w:t>
      </w:r>
    </w:p>
    <w:p w14:paraId="60E0F6EE" w14:textId="77777777" w:rsidR="002E1E64" w:rsidRDefault="002E1E64" w:rsidP="002E1E64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316E03F2" w14:textId="77777777" w:rsidR="002E1E64" w:rsidRPr="00D237A1" w:rsidRDefault="002E1E64" w:rsidP="002E1E64">
      <w:pPr>
        <w:spacing w:before="100" w:beforeAutospacing="1" w:after="100" w:afterAutospacing="1" w:line="360" w:lineRule="auto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t>Epidemiology</w:t>
      </w:r>
      <w:r w:rsidRPr="00D237A1">
        <w:rPr>
          <w:rFonts w:asciiTheme="majorBidi" w:hAnsiTheme="majorBidi" w:cstheme="majorBidi"/>
          <w:sz w:val="24"/>
          <w:szCs w:val="24"/>
          <w:u w:val="single"/>
        </w:rPr>
        <w:t xml:space="preserve"> syntax:</w:t>
      </w:r>
    </w:p>
    <w:p w14:paraId="649A1B93" w14:textId="77777777" w:rsidR="002E1E64" w:rsidRDefault="002E1E64" w:rsidP="002E1E64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‘Incidence*’/exp OR ‘Cancer incidence*’/exp OR ‘Prevalence*’/exp OR ‘Epidemiolog*’/exp OR ‘Cancer epidemiolog*’/exp OR ‘Incidence*’:ti,ab OR ‘Cancer incidence*’:ti,ab OR ‘Prevalence*’:ti,ab OR ‘Epidemiolog*’:ti,ab OR ‘Cancer epidemiolog*’:ti,ab </w:t>
      </w:r>
    </w:p>
    <w:p w14:paraId="0720CD3E" w14:textId="77777777" w:rsidR="002E1E64" w:rsidRDefault="002E1E64" w:rsidP="002E1E64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106E7A26" w14:textId="2B9E6456" w:rsidR="002E1E64" w:rsidRPr="00D237A1" w:rsidRDefault="002E1E64" w:rsidP="002E1E64">
      <w:pPr>
        <w:pStyle w:val="ListParagraph"/>
        <w:numPr>
          <w:ilvl w:val="0"/>
          <w:numId w:val="1"/>
        </w:numPr>
        <w:spacing w:line="360" w:lineRule="auto"/>
        <w:rPr>
          <w:rFonts w:asciiTheme="majorBidi" w:eastAsia="Times New Roman" w:hAnsiTheme="majorBidi" w:cstheme="majorBidi"/>
          <w:b/>
          <w:shd w:val="clear" w:color="auto" w:fill="FFFFFF"/>
          <w:lang w:val="en-US"/>
        </w:rPr>
      </w:pPr>
      <w:r>
        <w:rPr>
          <w:rFonts w:asciiTheme="majorBidi" w:eastAsia="Times New Roman" w:hAnsiTheme="majorBidi" w:cstheme="majorBidi"/>
          <w:b/>
          <w:shd w:val="clear" w:color="auto" w:fill="FFFFFF"/>
          <w:lang w:val="en-US"/>
        </w:rPr>
        <w:t>Web of Science</w:t>
      </w:r>
    </w:p>
    <w:p w14:paraId="7950C73D" w14:textId="77777777" w:rsidR="002E1E64" w:rsidRPr="00D237A1" w:rsidRDefault="002E1E64" w:rsidP="002E1E64">
      <w:pPr>
        <w:spacing w:before="100" w:beforeAutospacing="1" w:after="100" w:afterAutospacing="1" w:line="360" w:lineRule="auto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t>Upper urinary tract urothelial carcinoma</w:t>
      </w:r>
      <w:r w:rsidRPr="00D237A1">
        <w:rPr>
          <w:rFonts w:asciiTheme="majorBidi" w:hAnsiTheme="majorBidi" w:cstheme="majorBidi"/>
          <w:sz w:val="24"/>
          <w:szCs w:val="24"/>
          <w:u w:val="single"/>
        </w:rPr>
        <w:t xml:space="preserve"> syntax:</w:t>
      </w:r>
    </w:p>
    <w:p w14:paraId="2AF85B49" w14:textId="77777777" w:rsidR="002E1E64" w:rsidRDefault="002E1E64" w:rsidP="002E1E64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TS=(“Ureteral neoplasm*”) OR TS=(“</w:t>
      </w:r>
      <w:r w:rsidRPr="00733999">
        <w:rPr>
          <w:rFonts w:asciiTheme="majorBidi" w:hAnsiTheme="majorBidi" w:cstheme="majorBidi"/>
          <w:sz w:val="24"/>
          <w:szCs w:val="24"/>
          <w:lang w:val="en-US"/>
        </w:rPr>
        <w:t xml:space="preserve">Ureter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tumor*”) OR TS=(“Ureter tumour*”) OR TS=(“Ureteral tumor*”) OR TS=(“Ureteral tumour*”) </w:t>
      </w:r>
    </w:p>
    <w:p w14:paraId="14D2B732" w14:textId="77777777" w:rsidR="002E1E64" w:rsidRDefault="002E1E64" w:rsidP="002E1E64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OR TS=(“Upper urinary tract urothelial carcinoma*”) OR TS=(“Upper tract urothelial carcinoma*”) OR TS=(“Upper urinary tract urothelial cell carcinoma*”) OR TS=(“Upper tract urothelial cell carcinoma*”) OR TS=(“Upper urinary tract transitional cell carcinoma*”) OR TS=(“Upper tract transitional cell carcinoma*”) OR TS=(“UTUC) OR TS=(“Upper urinary tract cancer*”) OR TS=(“Upper urinary tract neoplasm*”) OR TS=(“Upper urinary tract tumor*”) OR TS=(“Upper urinary tract tumour*”) OR TS=(“Upper urinary tract malignanc*”) </w:t>
      </w:r>
    </w:p>
    <w:p w14:paraId="72CAAB10" w14:textId="77777777" w:rsidR="002E1E64" w:rsidRDefault="002E1E64" w:rsidP="002E1E64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lastRenderedPageBreak/>
        <w:t xml:space="preserve">OR TS=(“Renal pelvis urothelial carcinoma*”) OR TS=(“Renal pelvis urothelial cell carcinoma*”) OR TS=(“Renal pelvis transitional cell carcinoma*”) OR TS=(“Renal pelvis neoplasm*”) OR TS=(“Renal pelvis cancer*”) OR TS=(“Renal pelvis tumor*”) OR TS=(“Renal pelvis tumour*”) OR TS=(“Renal pelvis malignanc*”) </w:t>
      </w:r>
    </w:p>
    <w:p w14:paraId="641183F7" w14:textId="77777777" w:rsidR="002E1E64" w:rsidRDefault="002E1E64" w:rsidP="002E1E64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OR TS=(“Kidney pelvis urothelial carcinoma*”) OR TS=(“Kidney pelvis urothelial cell carcinoma*”) OR TS=(“Kidney pelvis transitional cell carcinoma*”) OR TS=(“Kidney pelvis neoplasm*”) OR TS=(“Kidney pelvis cancer*”) OR TS=(“Kidney pelvis tumor*”) OR TS=(“Kidney pelvis tumour*”) OR TS=(“Kidney pelvis malignanc*”) </w:t>
      </w:r>
    </w:p>
    <w:p w14:paraId="0F007E04" w14:textId="77777777" w:rsidR="002E1E64" w:rsidRDefault="002E1E64" w:rsidP="002E1E64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OR TS=(“Pyelocaliceal urothelial carcinoma*”) OR TS=(“Pyelocaliceal urothelial cell carcinoma*”) OR TS=(“Pyelocaliceal transitional cell carcinoma*”) OR TS=(“Pyelocaliceal neoplasm*”) OR TS=(“Pyelocaliceal cancer*”) OR TS=(“Pyelocaliceal tumor*”) OR TS=(“Pyelocaliceal tumour*”) OR TS=(“Pyelocaliceal malignanc*”) </w:t>
      </w:r>
    </w:p>
    <w:p w14:paraId="20EF066B" w14:textId="77777777" w:rsidR="002E1E64" w:rsidRDefault="002E1E64" w:rsidP="002E1E64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OR TS=(“Pyelocalyceal urothelial carcinoma*”) OR TS=(“Pyelocalyceal urothelial cell carcinoma*”) OR TS=(“Pyelocalyceal transitional cell carcinoma*”) OR TS=(“Pyelocalyceal neoplasm*”) OR TS=(“Pyelocalyceal cancer*”) OR TS=(“Pyelocalyceal tumor*”) OR TS=(“Pyelocalyceal tumour*”) OR TS=(“Pyelocalyceal malignanc*”) </w:t>
      </w:r>
    </w:p>
    <w:p w14:paraId="0CD5FBBC" w14:textId="77777777" w:rsidR="002E1E64" w:rsidRDefault="002E1E64" w:rsidP="002E1E64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OR TS=(“</w:t>
      </w:r>
      <w:r w:rsidRPr="00822872">
        <w:rPr>
          <w:rFonts w:asciiTheme="majorBidi" w:hAnsiTheme="majorBidi" w:cstheme="majorBidi"/>
          <w:sz w:val="24"/>
          <w:szCs w:val="24"/>
          <w:lang w:val="en-US"/>
        </w:rPr>
        <w:t>Colorectal Neoplasms, Hereditary Nonpolyposis</w:t>
      </w:r>
      <w:r>
        <w:rPr>
          <w:rFonts w:asciiTheme="majorBidi" w:hAnsiTheme="majorBidi" w:cstheme="majorBidi"/>
          <w:sz w:val="24"/>
          <w:szCs w:val="24"/>
          <w:lang w:val="en-US"/>
        </w:rPr>
        <w:t>”) OR TS=(“Lynch syndrome*”) OR TS=(“HNPCC”)</w:t>
      </w:r>
    </w:p>
    <w:p w14:paraId="08270C01" w14:textId="77777777" w:rsidR="002E1E64" w:rsidRDefault="002E1E64" w:rsidP="002E1E64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5D043863" w14:textId="77777777" w:rsidR="002E1E64" w:rsidRPr="00D237A1" w:rsidRDefault="002E1E64" w:rsidP="002E1E64">
      <w:pPr>
        <w:spacing w:before="100" w:beforeAutospacing="1" w:after="100" w:afterAutospacing="1" w:line="360" w:lineRule="auto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t>Epidemiology</w:t>
      </w:r>
      <w:r w:rsidRPr="00D237A1">
        <w:rPr>
          <w:rFonts w:asciiTheme="majorBidi" w:hAnsiTheme="majorBidi" w:cstheme="majorBidi"/>
          <w:sz w:val="24"/>
          <w:szCs w:val="24"/>
          <w:u w:val="single"/>
        </w:rPr>
        <w:t xml:space="preserve"> syntax:</w:t>
      </w:r>
    </w:p>
    <w:p w14:paraId="05F40662" w14:textId="77777777" w:rsidR="002E1E64" w:rsidRDefault="002E1E64" w:rsidP="002E1E64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TS=(“Incidence*”) OR TS=(“Prevalence*”) OR TS=(“Epidemiolog*”)</w:t>
      </w:r>
    </w:p>
    <w:p w14:paraId="7DA59DF6" w14:textId="77777777" w:rsidR="002E1E64" w:rsidRDefault="002E1E64" w:rsidP="002E1E64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14:paraId="55A9E7B1" w14:textId="77777777" w:rsidR="002E1E64" w:rsidRPr="00D237A1" w:rsidRDefault="002E1E64" w:rsidP="002E1E64">
      <w:pPr>
        <w:spacing w:line="360" w:lineRule="auto"/>
        <w:rPr>
          <w:rFonts w:asciiTheme="majorBidi" w:hAnsiTheme="majorBidi" w:cstheme="majorBidi"/>
          <w:sz w:val="28"/>
          <w:szCs w:val="28"/>
          <w:lang w:val="en-US"/>
        </w:rPr>
      </w:pPr>
    </w:p>
    <w:p w14:paraId="7B6390B6" w14:textId="6BA5DCEC" w:rsidR="00BB79F3" w:rsidRDefault="00BB79F3"/>
    <w:sectPr w:rsidR="00BB79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4903B3"/>
    <w:multiLevelType w:val="hybridMultilevel"/>
    <w:tmpl w:val="D4207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5B9"/>
    <w:rsid w:val="00153BA6"/>
    <w:rsid w:val="001E414D"/>
    <w:rsid w:val="001F74C0"/>
    <w:rsid w:val="002954E9"/>
    <w:rsid w:val="002E1E64"/>
    <w:rsid w:val="002E4D8E"/>
    <w:rsid w:val="003B14E3"/>
    <w:rsid w:val="00456074"/>
    <w:rsid w:val="006C042F"/>
    <w:rsid w:val="00777744"/>
    <w:rsid w:val="00B345B9"/>
    <w:rsid w:val="00BB7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7F0D6"/>
  <w15:chartTrackingRefBased/>
  <w15:docId w15:val="{2727B699-F5B2-4EC3-BFEC-746A607F7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E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1E64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78</Words>
  <Characters>6151</Characters>
  <Application>Microsoft Office Word</Application>
  <DocSecurity>0</DocSecurity>
  <Lines>51</Lines>
  <Paragraphs>14</Paragraphs>
  <ScaleCrop>false</ScaleCrop>
  <Company/>
  <LinksUpToDate>false</LinksUpToDate>
  <CharactersWithSpaces>7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Ahmed</cp:lastModifiedBy>
  <cp:revision>11</cp:revision>
  <dcterms:created xsi:type="dcterms:W3CDTF">2021-04-09T08:21:00Z</dcterms:created>
  <dcterms:modified xsi:type="dcterms:W3CDTF">2021-06-11T12:30:00Z</dcterms:modified>
</cp:coreProperties>
</file>